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6491F" w14:textId="77777777" w:rsidR="00D57818" w:rsidRPr="0052320C" w:rsidRDefault="00D57818"/>
    <w:p w14:paraId="744FFCE8" w14:textId="0A64CF23" w:rsidR="004E2F99" w:rsidRPr="0052320C" w:rsidRDefault="004E2F99" w:rsidP="004E2F99">
      <w:pPr>
        <w:pStyle w:val="Caption"/>
        <w:keepNext/>
        <w:spacing w:line="276" w:lineRule="auto"/>
        <w:rPr>
          <w:color w:val="auto"/>
          <w:sz w:val="24"/>
          <w:szCs w:val="24"/>
        </w:rPr>
      </w:pPr>
      <w:bookmarkStart w:id="0" w:name="_Toc51426170"/>
      <w:r w:rsidRPr="0052320C">
        <w:rPr>
          <w:color w:val="auto"/>
          <w:sz w:val="24"/>
          <w:szCs w:val="24"/>
        </w:rPr>
        <w:t>Additional file 7: Proposed stakeholders and roles</w:t>
      </w:r>
      <w:bookmarkEnd w:id="0"/>
      <w:r w:rsidR="0052320C">
        <w:rPr>
          <w:color w:val="auto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ook w:val="04A0" w:firstRow="1" w:lastRow="0" w:firstColumn="1" w:lastColumn="0" w:noHBand="0" w:noVBand="1"/>
      </w:tblPr>
      <w:tblGrid>
        <w:gridCol w:w="3419"/>
        <w:gridCol w:w="5931"/>
      </w:tblGrid>
      <w:tr w:rsidR="004E2F99" w:rsidRPr="0052320C" w14:paraId="7BC74C61" w14:textId="77777777" w:rsidTr="007845B8">
        <w:trPr>
          <w:tblHeader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14:paraId="3BA63788" w14:textId="77777777" w:rsidR="004E2F99" w:rsidRPr="0052320C" w:rsidRDefault="004E2F99" w:rsidP="007845B8">
            <w:pPr>
              <w:tabs>
                <w:tab w:val="center" w:pos="4680"/>
                <w:tab w:val="right" w:pos="9360"/>
              </w:tabs>
              <w:spacing w:line="276" w:lineRule="auto"/>
              <w:jc w:val="both"/>
              <w:rPr>
                <w:b/>
                <w:bCs/>
                <w:color w:val="FFFFFF"/>
              </w:rPr>
            </w:pPr>
            <w:r w:rsidRPr="0052320C">
              <w:rPr>
                <w:b/>
                <w:bCs/>
                <w:color w:val="FFFFFF"/>
              </w:rPr>
              <w:t xml:space="preserve">Stakeholder 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72AD41EE" w14:textId="77777777" w:rsidR="004E2F99" w:rsidRPr="0052320C" w:rsidRDefault="004E2F99" w:rsidP="007845B8">
            <w:pPr>
              <w:tabs>
                <w:tab w:val="center" w:pos="4680"/>
                <w:tab w:val="right" w:pos="9360"/>
              </w:tabs>
              <w:spacing w:line="276" w:lineRule="auto"/>
              <w:jc w:val="both"/>
              <w:rPr>
                <w:b/>
                <w:bCs/>
                <w:color w:val="FFFFFF"/>
              </w:rPr>
            </w:pPr>
            <w:r w:rsidRPr="0052320C">
              <w:rPr>
                <w:b/>
                <w:bCs/>
                <w:color w:val="FFFFFF"/>
              </w:rPr>
              <w:t xml:space="preserve">Role </w:t>
            </w:r>
          </w:p>
        </w:tc>
      </w:tr>
      <w:tr w:rsidR="004E2F99" w:rsidRPr="0052320C" w14:paraId="2C8F4108" w14:textId="77777777" w:rsidTr="007845B8">
        <w:tc>
          <w:tcPr>
            <w:tcW w:w="0" w:type="auto"/>
            <w:shd w:val="clear" w:color="auto" w:fill="auto"/>
          </w:tcPr>
          <w:p w14:paraId="27CA2E6F" w14:textId="77777777" w:rsidR="004E2F99" w:rsidRPr="0052320C" w:rsidRDefault="004E2F99" w:rsidP="007845B8">
            <w:pPr>
              <w:tabs>
                <w:tab w:val="center" w:pos="4680"/>
                <w:tab w:val="right" w:pos="9360"/>
              </w:tabs>
              <w:spacing w:line="276" w:lineRule="auto"/>
              <w:rPr>
                <w:bCs/>
              </w:rPr>
            </w:pPr>
            <w:r w:rsidRPr="0052320C">
              <w:rPr>
                <w:bCs/>
              </w:rPr>
              <w:t xml:space="preserve">Government </w:t>
            </w:r>
            <w:r w:rsidR="008A1EFF" w:rsidRPr="0052320C">
              <w:rPr>
                <w:bCs/>
              </w:rPr>
              <w:t>(MOH)</w:t>
            </w:r>
          </w:p>
        </w:tc>
        <w:tc>
          <w:tcPr>
            <w:tcW w:w="0" w:type="auto"/>
            <w:shd w:val="clear" w:color="auto" w:fill="auto"/>
          </w:tcPr>
          <w:p w14:paraId="12642248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Regulation </w:t>
            </w:r>
          </w:p>
          <w:p w14:paraId="2683E259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Provision of health education and disease prevention </w:t>
            </w:r>
          </w:p>
        </w:tc>
      </w:tr>
      <w:tr w:rsidR="004E2F99" w:rsidRPr="0052320C" w14:paraId="630D73B2" w14:textId="77777777" w:rsidTr="007845B8">
        <w:tc>
          <w:tcPr>
            <w:tcW w:w="0" w:type="auto"/>
            <w:shd w:val="clear" w:color="auto" w:fill="auto"/>
          </w:tcPr>
          <w:p w14:paraId="0EBE9B70" w14:textId="77777777" w:rsidR="004E2F99" w:rsidRPr="0052320C" w:rsidRDefault="004E2F99" w:rsidP="007845B8">
            <w:pPr>
              <w:tabs>
                <w:tab w:val="center" w:pos="4680"/>
                <w:tab w:val="right" w:pos="9360"/>
              </w:tabs>
              <w:spacing w:line="276" w:lineRule="auto"/>
              <w:rPr>
                <w:bCs/>
              </w:rPr>
            </w:pPr>
            <w:r w:rsidRPr="0052320C">
              <w:rPr>
                <w:bCs/>
              </w:rPr>
              <w:t xml:space="preserve">CSOs (They are community representatives) </w:t>
            </w:r>
          </w:p>
        </w:tc>
        <w:tc>
          <w:tcPr>
            <w:tcW w:w="0" w:type="auto"/>
            <w:shd w:val="clear" w:color="auto" w:fill="auto"/>
          </w:tcPr>
          <w:p w14:paraId="415DCEC3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Advocating for their inclusion in the NHIS </w:t>
            </w:r>
          </w:p>
          <w:p w14:paraId="46D1D5B9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Monitoring and asking for accountability from the fund manager </w:t>
            </w:r>
          </w:p>
          <w:p w14:paraId="7B00ED99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Can also get involved in enrolling members into NHIS  </w:t>
            </w:r>
          </w:p>
          <w:p w14:paraId="6DA80D27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General mobilization of communities </w:t>
            </w:r>
          </w:p>
        </w:tc>
      </w:tr>
      <w:tr w:rsidR="004E2F99" w:rsidRPr="0052320C" w14:paraId="79C46055" w14:textId="77777777" w:rsidTr="007845B8">
        <w:tc>
          <w:tcPr>
            <w:tcW w:w="0" w:type="auto"/>
            <w:shd w:val="clear" w:color="auto" w:fill="auto"/>
          </w:tcPr>
          <w:p w14:paraId="161C6E79" w14:textId="77777777" w:rsidR="004E2F99" w:rsidRPr="0052320C" w:rsidRDefault="004E2F99" w:rsidP="007845B8">
            <w:pPr>
              <w:tabs>
                <w:tab w:val="center" w:pos="4680"/>
                <w:tab w:val="right" w:pos="9360"/>
              </w:tabs>
              <w:spacing w:line="276" w:lineRule="auto"/>
              <w:rPr>
                <w:bCs/>
              </w:rPr>
            </w:pPr>
            <w:r w:rsidRPr="0052320C">
              <w:rPr>
                <w:bCs/>
              </w:rPr>
              <w:t xml:space="preserve">Media </w:t>
            </w:r>
          </w:p>
        </w:tc>
        <w:tc>
          <w:tcPr>
            <w:tcW w:w="0" w:type="auto"/>
            <w:shd w:val="clear" w:color="auto" w:fill="auto"/>
          </w:tcPr>
          <w:p w14:paraId="5BC6E6A1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Popularizing the scheme and integration </w:t>
            </w:r>
          </w:p>
          <w:p w14:paraId="788AA40C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Educating the masses about the benefits of health insurance (especially on the integration of CBHIS)  </w:t>
            </w:r>
          </w:p>
        </w:tc>
      </w:tr>
      <w:tr w:rsidR="008A1EFF" w:rsidRPr="0052320C" w14:paraId="6F418DBF" w14:textId="77777777" w:rsidTr="007845B8">
        <w:tc>
          <w:tcPr>
            <w:tcW w:w="0" w:type="auto"/>
            <w:shd w:val="clear" w:color="auto" w:fill="auto"/>
          </w:tcPr>
          <w:p w14:paraId="7DB0A65E" w14:textId="77777777" w:rsidR="008A1EFF" w:rsidRPr="0052320C" w:rsidRDefault="008A1EFF" w:rsidP="007845B8">
            <w:pPr>
              <w:tabs>
                <w:tab w:val="center" w:pos="4680"/>
                <w:tab w:val="right" w:pos="9360"/>
              </w:tabs>
              <w:spacing w:line="276" w:lineRule="auto"/>
              <w:rPr>
                <w:bCs/>
              </w:rPr>
            </w:pPr>
            <w:r w:rsidRPr="0052320C">
              <w:rPr>
                <w:bCs/>
              </w:rPr>
              <w:t>Committee of Parliament on Health</w:t>
            </w:r>
          </w:p>
        </w:tc>
        <w:tc>
          <w:tcPr>
            <w:tcW w:w="0" w:type="auto"/>
            <w:shd w:val="clear" w:color="auto" w:fill="auto"/>
          </w:tcPr>
          <w:p w14:paraId="7CEB7056" w14:textId="5243FBC4" w:rsidR="008A1EFF" w:rsidRPr="0052320C" w:rsidRDefault="008A1EFF" w:rsidP="0052320C">
            <w:pPr>
              <w:pStyle w:val="ListParagraph"/>
              <w:spacing w:line="276" w:lineRule="auto"/>
              <w:contextualSpacing/>
              <w:jc w:val="both"/>
            </w:pPr>
            <w:r w:rsidRPr="0052320C">
              <w:t xml:space="preserve">Can ensure that MOH passes regulatory instruments on </w:t>
            </w:r>
            <w:r w:rsidR="007A03C6">
              <w:t xml:space="preserve">the </w:t>
            </w:r>
            <w:r w:rsidRPr="0052320C">
              <w:t>integration of CBHI in NHIS</w:t>
            </w:r>
          </w:p>
        </w:tc>
      </w:tr>
      <w:tr w:rsidR="004E2F99" w:rsidRPr="0052320C" w14:paraId="103DA72E" w14:textId="77777777" w:rsidTr="007845B8">
        <w:tc>
          <w:tcPr>
            <w:tcW w:w="0" w:type="auto"/>
            <w:shd w:val="clear" w:color="auto" w:fill="auto"/>
          </w:tcPr>
          <w:p w14:paraId="40E7D7FD" w14:textId="3DF3EFD1" w:rsidR="004E2F99" w:rsidRPr="0052320C" w:rsidRDefault="007A03C6" w:rsidP="007845B8">
            <w:pPr>
              <w:tabs>
                <w:tab w:val="center" w:pos="4680"/>
                <w:tab w:val="right" w:pos="9360"/>
              </w:tabs>
              <w:spacing w:line="276" w:lineRule="auto"/>
              <w:rPr>
                <w:bCs/>
              </w:rPr>
            </w:pPr>
            <w:r>
              <w:rPr>
                <w:bCs/>
              </w:rPr>
              <w:t>The parliamentary</w:t>
            </w:r>
            <w:r w:rsidR="004E2F99" w:rsidRPr="0052320C">
              <w:rPr>
                <w:bCs/>
              </w:rPr>
              <w:t xml:space="preserve"> platform on social protection </w:t>
            </w:r>
          </w:p>
        </w:tc>
        <w:tc>
          <w:tcPr>
            <w:tcW w:w="0" w:type="auto"/>
            <w:shd w:val="clear" w:color="auto" w:fill="auto"/>
          </w:tcPr>
          <w:p w14:paraId="1955EBA4" w14:textId="19C84EBD" w:rsidR="004E2F99" w:rsidRPr="0052320C" w:rsidRDefault="004E2F99" w:rsidP="0052320C">
            <w:pPr>
              <w:pStyle w:val="ListParagraph"/>
              <w:spacing w:line="276" w:lineRule="auto"/>
              <w:contextualSpacing/>
              <w:jc w:val="both"/>
            </w:pPr>
            <w:r w:rsidRPr="0052320C">
              <w:t xml:space="preserve">They can help </w:t>
            </w:r>
            <w:r w:rsidR="007A03C6">
              <w:t>champion</w:t>
            </w:r>
            <w:r w:rsidRPr="0052320C">
              <w:t xml:space="preserve"> the integration </w:t>
            </w:r>
            <w:r w:rsidR="007A03C6">
              <w:t>of</w:t>
            </w:r>
            <w:r w:rsidRPr="0052320C">
              <w:t xml:space="preserve"> the flow of parliament </w:t>
            </w:r>
          </w:p>
        </w:tc>
      </w:tr>
      <w:tr w:rsidR="004E2F99" w:rsidRPr="0052320C" w14:paraId="2CA520AA" w14:textId="77777777" w:rsidTr="007845B8">
        <w:tc>
          <w:tcPr>
            <w:tcW w:w="0" w:type="auto"/>
            <w:shd w:val="clear" w:color="auto" w:fill="auto"/>
          </w:tcPr>
          <w:p w14:paraId="284356D2" w14:textId="77777777" w:rsidR="004E2F99" w:rsidRPr="0052320C" w:rsidRDefault="004E2F99" w:rsidP="007845B8">
            <w:pPr>
              <w:tabs>
                <w:tab w:val="center" w:pos="4680"/>
                <w:tab w:val="right" w:pos="9360"/>
              </w:tabs>
              <w:spacing w:line="276" w:lineRule="auto"/>
              <w:rPr>
                <w:bCs/>
              </w:rPr>
            </w:pPr>
            <w:r w:rsidRPr="0052320C">
              <w:rPr>
                <w:bCs/>
              </w:rPr>
              <w:t xml:space="preserve">Ministry of Gender, Labour and Social Development </w:t>
            </w:r>
          </w:p>
        </w:tc>
        <w:tc>
          <w:tcPr>
            <w:tcW w:w="0" w:type="auto"/>
            <w:shd w:val="clear" w:color="auto" w:fill="auto"/>
          </w:tcPr>
          <w:p w14:paraId="3A66783A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Can do social advocacy for this integration </w:t>
            </w:r>
          </w:p>
          <w:p w14:paraId="081F1CEB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Support the MoH to categorize the indigents and other segments who cannot fully pay the actual premium  </w:t>
            </w:r>
          </w:p>
        </w:tc>
      </w:tr>
      <w:tr w:rsidR="004E2F99" w:rsidRPr="0052320C" w14:paraId="60284066" w14:textId="77777777" w:rsidTr="007845B8">
        <w:tc>
          <w:tcPr>
            <w:tcW w:w="0" w:type="auto"/>
            <w:shd w:val="clear" w:color="auto" w:fill="auto"/>
          </w:tcPr>
          <w:p w14:paraId="55E2E390" w14:textId="20AF8A90" w:rsidR="004E2F99" w:rsidRPr="0052320C" w:rsidRDefault="004E2F99" w:rsidP="007845B8">
            <w:pPr>
              <w:tabs>
                <w:tab w:val="center" w:pos="4680"/>
                <w:tab w:val="right" w:pos="9360"/>
              </w:tabs>
              <w:spacing w:line="276" w:lineRule="auto"/>
              <w:rPr>
                <w:bCs/>
              </w:rPr>
            </w:pPr>
            <w:r w:rsidRPr="0052320C">
              <w:rPr>
                <w:bCs/>
              </w:rPr>
              <w:t>Special interest groups like women &amp; elderly</w:t>
            </w:r>
          </w:p>
        </w:tc>
        <w:tc>
          <w:tcPr>
            <w:tcW w:w="0" w:type="auto"/>
            <w:shd w:val="clear" w:color="auto" w:fill="auto"/>
          </w:tcPr>
          <w:p w14:paraId="7C40E1ED" w14:textId="77777777" w:rsidR="004E2F99" w:rsidRPr="0052320C" w:rsidRDefault="004E2F99" w:rsidP="0052320C">
            <w:pPr>
              <w:pStyle w:val="ListParagraph"/>
              <w:spacing w:line="276" w:lineRule="auto"/>
              <w:contextualSpacing/>
              <w:jc w:val="both"/>
            </w:pPr>
            <w:r w:rsidRPr="0052320C">
              <w:t xml:space="preserve">They are likely to advocate for this because their constituencies are mainly in the informal sector and the most affected (they can start demanding and advocacy start from them). </w:t>
            </w:r>
          </w:p>
        </w:tc>
      </w:tr>
      <w:tr w:rsidR="004E2F99" w:rsidRPr="0052320C" w14:paraId="0F59E858" w14:textId="77777777" w:rsidTr="007845B8">
        <w:tc>
          <w:tcPr>
            <w:tcW w:w="0" w:type="auto"/>
            <w:shd w:val="clear" w:color="auto" w:fill="auto"/>
          </w:tcPr>
          <w:p w14:paraId="033B7A46" w14:textId="46F5DD8F" w:rsidR="004E2F99" w:rsidRPr="0052320C" w:rsidRDefault="004E2F99" w:rsidP="007845B8">
            <w:pPr>
              <w:tabs>
                <w:tab w:val="center" w:pos="4680"/>
                <w:tab w:val="right" w:pos="9360"/>
              </w:tabs>
              <w:spacing w:line="276" w:lineRule="auto"/>
              <w:rPr>
                <w:bCs/>
              </w:rPr>
            </w:pPr>
            <w:r w:rsidRPr="0052320C">
              <w:rPr>
                <w:bCs/>
              </w:rPr>
              <w:t>Ministry of Finance, Planning</w:t>
            </w:r>
            <w:r w:rsidR="00A4440B">
              <w:rPr>
                <w:bCs/>
              </w:rPr>
              <w:t>,</w:t>
            </w:r>
            <w:r w:rsidRPr="0052320C">
              <w:rPr>
                <w:bCs/>
              </w:rPr>
              <w:t xml:space="preserve"> and Economic Development </w:t>
            </w:r>
          </w:p>
        </w:tc>
        <w:tc>
          <w:tcPr>
            <w:tcW w:w="0" w:type="auto"/>
            <w:shd w:val="clear" w:color="auto" w:fill="auto"/>
          </w:tcPr>
          <w:p w14:paraId="1BCE9484" w14:textId="06E57390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 xml:space="preserve">Can support in </w:t>
            </w:r>
            <w:r w:rsidR="00A4440B">
              <w:t>modelling</w:t>
            </w:r>
            <w:r w:rsidRPr="0052320C">
              <w:t xml:space="preserve"> what government can be able to contribute if there is any subsidy, studies on the benefits of this to the economy, how it will contribute to growth etc</w:t>
            </w:r>
          </w:p>
          <w:p w14:paraId="5F245190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>Mobilize funds and allocate them especially for subsidizing the premiums.</w:t>
            </w:r>
          </w:p>
        </w:tc>
      </w:tr>
      <w:tr w:rsidR="004E2F99" w:rsidRPr="0052320C" w14:paraId="0FC11F0D" w14:textId="77777777" w:rsidTr="007845B8">
        <w:tc>
          <w:tcPr>
            <w:tcW w:w="0" w:type="auto"/>
            <w:shd w:val="clear" w:color="auto" w:fill="auto"/>
          </w:tcPr>
          <w:p w14:paraId="07332215" w14:textId="6F1CF2F8" w:rsidR="004E2F99" w:rsidRPr="0052320C" w:rsidRDefault="004E2F99" w:rsidP="008A1EFF">
            <w:pPr>
              <w:tabs>
                <w:tab w:val="center" w:pos="4680"/>
                <w:tab w:val="right" w:pos="9360"/>
              </w:tabs>
              <w:spacing w:line="276" w:lineRule="auto"/>
              <w:contextualSpacing/>
              <w:rPr>
                <w:bCs/>
              </w:rPr>
            </w:pPr>
            <w:r w:rsidRPr="0052320C">
              <w:rPr>
                <w:bCs/>
              </w:rPr>
              <w:t xml:space="preserve">Districts </w:t>
            </w:r>
            <w:r w:rsidR="008A1EFF" w:rsidRPr="0052320C">
              <w:rPr>
                <w:bCs/>
              </w:rPr>
              <w:t xml:space="preserve">and other </w:t>
            </w:r>
            <w:r w:rsidRPr="0052320C">
              <w:rPr>
                <w:bCs/>
              </w:rPr>
              <w:t xml:space="preserve">local governments) </w:t>
            </w:r>
          </w:p>
        </w:tc>
        <w:tc>
          <w:tcPr>
            <w:tcW w:w="0" w:type="auto"/>
            <w:shd w:val="clear" w:color="auto" w:fill="auto"/>
          </w:tcPr>
          <w:p w14:paraId="4FAF3640" w14:textId="28D87CD6" w:rsidR="004E2F99" w:rsidRPr="0052320C" w:rsidRDefault="004E2F99" w:rsidP="0052320C">
            <w:pPr>
              <w:pStyle w:val="ListParagraph"/>
              <w:spacing w:line="276" w:lineRule="auto"/>
              <w:contextualSpacing/>
              <w:jc w:val="both"/>
            </w:pPr>
            <w:r w:rsidRPr="0052320C">
              <w:t xml:space="preserve">The CBHIs </w:t>
            </w:r>
            <w:r w:rsidR="00A4440B" w:rsidRPr="0052320C">
              <w:t>are in</w:t>
            </w:r>
            <w:r w:rsidRPr="0052320C">
              <w:t xml:space="preserve"> their districts they can provide space (office), can do mobilization, </w:t>
            </w:r>
            <w:r w:rsidR="00A4440B">
              <w:t>support</w:t>
            </w:r>
            <w:r w:rsidRPr="0052320C">
              <w:t xml:space="preserve"> the CBHI structures and their members, promoting CBHIS.</w:t>
            </w:r>
          </w:p>
        </w:tc>
      </w:tr>
      <w:tr w:rsidR="004E2F99" w:rsidRPr="0052320C" w14:paraId="443CD2D0" w14:textId="77777777" w:rsidTr="007845B8">
        <w:tc>
          <w:tcPr>
            <w:tcW w:w="0" w:type="auto"/>
            <w:shd w:val="clear" w:color="auto" w:fill="auto"/>
          </w:tcPr>
          <w:p w14:paraId="7ED0FB7A" w14:textId="27DE0721" w:rsidR="004E2F99" w:rsidRPr="0052320C" w:rsidRDefault="004E2F99" w:rsidP="008A1EFF">
            <w:pPr>
              <w:tabs>
                <w:tab w:val="center" w:pos="4680"/>
                <w:tab w:val="right" w:pos="9360"/>
              </w:tabs>
              <w:spacing w:line="276" w:lineRule="auto"/>
              <w:contextualSpacing/>
              <w:rPr>
                <w:bCs/>
              </w:rPr>
            </w:pPr>
            <w:r w:rsidRPr="0052320C">
              <w:rPr>
                <w:bCs/>
              </w:rPr>
              <w:t>Ministry of Gender</w:t>
            </w:r>
            <w:r w:rsidR="008A1EFF" w:rsidRPr="0052320C">
              <w:rPr>
                <w:bCs/>
              </w:rPr>
              <w:t xml:space="preserve">, Labour and Social Development </w:t>
            </w:r>
            <w:r w:rsidR="00A4440B" w:rsidRPr="0052320C">
              <w:rPr>
                <w:bCs/>
              </w:rPr>
              <w:t>and Equal</w:t>
            </w:r>
            <w:r w:rsidRPr="0052320C">
              <w:rPr>
                <w:bCs/>
              </w:rPr>
              <w:t xml:space="preserve"> Opportunities Commission</w:t>
            </w:r>
          </w:p>
        </w:tc>
        <w:tc>
          <w:tcPr>
            <w:tcW w:w="0" w:type="auto"/>
            <w:shd w:val="clear" w:color="auto" w:fill="auto"/>
          </w:tcPr>
          <w:p w14:paraId="324C7BA5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>Key in supporting the policy of social protection – including CBHIs from the start.</w:t>
            </w:r>
          </w:p>
          <w:p w14:paraId="3B303A64" w14:textId="77777777" w:rsidR="004E2F99" w:rsidRPr="0052320C" w:rsidRDefault="004E2F99" w:rsidP="004E2F99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/>
              <w:jc w:val="both"/>
            </w:pPr>
            <w:r w:rsidRPr="0052320C">
              <w:t>They want people to access services, so they could advocate for it.</w:t>
            </w:r>
          </w:p>
        </w:tc>
      </w:tr>
    </w:tbl>
    <w:p w14:paraId="2BBFB2CC" w14:textId="77777777" w:rsidR="004E2F99" w:rsidRPr="0052320C" w:rsidRDefault="004E2F99" w:rsidP="00A4440B">
      <w:pPr>
        <w:spacing w:line="276" w:lineRule="auto"/>
        <w:jc w:val="both"/>
      </w:pPr>
    </w:p>
    <w:sectPr w:rsidR="004E2F99" w:rsidRPr="00523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407ED"/>
    <w:multiLevelType w:val="hybridMultilevel"/>
    <w:tmpl w:val="F348A9BA"/>
    <w:lvl w:ilvl="0" w:tplc="66286DF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9118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19D"/>
    <w:rsid w:val="004E2F99"/>
    <w:rsid w:val="0052320C"/>
    <w:rsid w:val="007A03C6"/>
    <w:rsid w:val="008A1EFF"/>
    <w:rsid w:val="00A4440B"/>
    <w:rsid w:val="00C6119D"/>
    <w:rsid w:val="00D57818"/>
    <w:rsid w:val="00DC20AA"/>
    <w:rsid w:val="00F3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4088E"/>
  <w15:docId w15:val="{2D54A626-0184-47D4-9AFE-BE7255C07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F9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E2F99"/>
    <w:rPr>
      <w:rFonts w:eastAsia="Times New Roman"/>
      <w:b/>
      <w:bCs/>
      <w:color w:val="4F81BD"/>
      <w:sz w:val="18"/>
      <w:szCs w:val="18"/>
      <w:lang w:val="en-US" w:eastAsia="en-US"/>
    </w:rPr>
  </w:style>
  <w:style w:type="paragraph" w:styleId="ListParagraph">
    <w:name w:val="List Paragraph"/>
    <w:aliases w:val="Corps Text Inc,Colorful List Accent 1,列出段落1,List Paragraph2,List Paragraph21,Párrafo de lista1,Parágrafo da Lista1,リスト段落1,Plan,Dot pt,Table"/>
    <w:basedOn w:val="Normal"/>
    <w:uiPriority w:val="34"/>
    <w:qFormat/>
    <w:rsid w:val="004E2F99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1E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EFF"/>
    <w:rPr>
      <w:rFonts w:ascii="Segoe UI" w:eastAsia="Calibri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52320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ossy Namyalo</cp:lastModifiedBy>
  <cp:revision>6</cp:revision>
  <dcterms:created xsi:type="dcterms:W3CDTF">2022-03-20T19:11:00Z</dcterms:created>
  <dcterms:modified xsi:type="dcterms:W3CDTF">2022-08-09T15:52:00Z</dcterms:modified>
</cp:coreProperties>
</file>